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horzAnchor="margin" w:tblpXSpec="center" w:tblpY="720"/>
        <w:tblW w:w="15168" w:type="dxa"/>
        <w:tblLayout w:type="fixed"/>
        <w:tblLook w:val="04A0"/>
      </w:tblPr>
      <w:tblGrid>
        <w:gridCol w:w="1418"/>
        <w:gridCol w:w="1134"/>
        <w:gridCol w:w="1134"/>
        <w:gridCol w:w="1276"/>
        <w:gridCol w:w="992"/>
        <w:gridCol w:w="1134"/>
        <w:gridCol w:w="1134"/>
        <w:gridCol w:w="1418"/>
        <w:gridCol w:w="1134"/>
        <w:gridCol w:w="1134"/>
        <w:gridCol w:w="1134"/>
        <w:gridCol w:w="1134"/>
        <w:gridCol w:w="992"/>
      </w:tblGrid>
      <w:tr w:rsidR="00232447" w:rsidRPr="004822D4" w:rsidTr="003E700A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4822D4">
              <w:rPr>
                <w:rFonts w:cstheme="minorHAnsi"/>
                <w:sz w:val="18"/>
                <w:szCs w:val="18"/>
              </w:rPr>
              <w:t>AT MMP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4822D4">
              <w:rPr>
                <w:rFonts w:cstheme="minorHAnsi"/>
                <w:sz w:val="18"/>
                <w:szCs w:val="18"/>
              </w:rPr>
              <w:t>AT TIMP-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4822D4">
              <w:rPr>
                <w:rFonts w:cstheme="minorHAnsi"/>
                <w:sz w:val="18"/>
                <w:szCs w:val="18"/>
              </w:rPr>
              <w:t>AT EMMPRI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4822D4">
              <w:rPr>
                <w:rFonts w:cstheme="minorHAnsi"/>
                <w:sz w:val="18"/>
                <w:szCs w:val="18"/>
              </w:rPr>
              <w:t>AT Gal-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4822D4">
              <w:rPr>
                <w:rFonts w:cstheme="minorHAnsi"/>
                <w:sz w:val="18"/>
                <w:szCs w:val="18"/>
              </w:rPr>
              <w:t>PAX MMP-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4822D4">
              <w:rPr>
                <w:rFonts w:cstheme="minorHAnsi"/>
                <w:sz w:val="18"/>
                <w:szCs w:val="18"/>
              </w:rPr>
              <w:t>PAX TIMP-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4822D4">
              <w:rPr>
                <w:rFonts w:cstheme="minorHAnsi"/>
                <w:sz w:val="18"/>
                <w:szCs w:val="18"/>
              </w:rPr>
              <w:t>PAX EMMPRI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D553AB" w:rsidRPr="004822D4" w:rsidRDefault="00520B9B" w:rsidP="004822D4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4822D4">
              <w:rPr>
                <w:rFonts w:cstheme="minorHAnsi"/>
                <w:sz w:val="18"/>
                <w:szCs w:val="18"/>
              </w:rPr>
              <w:t>PAX Gal</w:t>
            </w:r>
            <w:r w:rsidR="00D553AB" w:rsidRPr="004822D4">
              <w:rPr>
                <w:rFonts w:cstheme="minorHAnsi"/>
                <w:sz w:val="18"/>
                <w:szCs w:val="18"/>
              </w:rPr>
              <w:t>-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4822D4">
              <w:rPr>
                <w:rFonts w:cstheme="minorHAnsi"/>
                <w:sz w:val="18"/>
                <w:szCs w:val="18"/>
              </w:rPr>
              <w:t>sMMP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4822D4">
              <w:rPr>
                <w:rFonts w:cstheme="minorHAnsi"/>
                <w:sz w:val="18"/>
                <w:szCs w:val="18"/>
              </w:rPr>
              <w:t>sTIMP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4822D4">
              <w:rPr>
                <w:rFonts w:cstheme="minorHAnsi"/>
                <w:sz w:val="18"/>
                <w:szCs w:val="18"/>
              </w:rPr>
              <w:t>sEMMPRI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D553AB" w:rsidRPr="004822D4" w:rsidRDefault="00520B9B" w:rsidP="004822D4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4822D4">
              <w:rPr>
                <w:rFonts w:cstheme="minorHAnsi"/>
                <w:sz w:val="18"/>
                <w:szCs w:val="18"/>
              </w:rPr>
              <w:t>sGal</w:t>
            </w:r>
            <w:r w:rsidR="00D553AB" w:rsidRPr="004822D4">
              <w:rPr>
                <w:rFonts w:cstheme="minorHAnsi"/>
                <w:sz w:val="18"/>
                <w:szCs w:val="18"/>
              </w:rPr>
              <w:t>-3</w:t>
            </w:r>
          </w:p>
        </w:tc>
      </w:tr>
      <w:tr w:rsidR="00232447" w:rsidRPr="004822D4" w:rsidTr="003E700A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3AB" w:rsidRPr="004822D4" w:rsidRDefault="00520B9B" w:rsidP="004822D4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4822D4">
              <w:rPr>
                <w:rFonts w:cstheme="minorHAnsi"/>
                <w:sz w:val="18"/>
                <w:szCs w:val="18"/>
              </w:rPr>
              <w:t>AT MMP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3AB" w:rsidRPr="004822D4" w:rsidRDefault="00E81D52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</w:tr>
      <w:tr w:rsidR="00232447" w:rsidRPr="004822D4" w:rsidTr="003E700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520B9B" w:rsidP="004822D4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4822D4">
              <w:rPr>
                <w:rFonts w:cstheme="minorHAnsi"/>
                <w:sz w:val="18"/>
                <w:szCs w:val="18"/>
              </w:rPr>
              <w:t>AT TIMP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E81D52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</w:t>
            </w:r>
            <w:r w:rsidR="00B8354F" w:rsidRPr="004822D4">
              <w:rPr>
                <w:rFonts w:cstheme="minorHAnsi"/>
              </w:rPr>
              <w:t>0.40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B8354F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</w:tr>
      <w:tr w:rsidR="00232447" w:rsidRPr="004822D4" w:rsidTr="003E700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520B9B" w:rsidP="004822D4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4822D4">
              <w:rPr>
                <w:rFonts w:cstheme="minorHAnsi"/>
                <w:sz w:val="18"/>
                <w:szCs w:val="18"/>
              </w:rPr>
              <w:t>AT EMMPR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E81D52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</w:t>
            </w:r>
            <w:r w:rsidR="00B8354F" w:rsidRPr="004822D4">
              <w:rPr>
                <w:rFonts w:cstheme="minorHAnsi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E81D52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0.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B8354F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</w:t>
            </w:r>
            <w:r w:rsidR="00472631" w:rsidRPr="004822D4">
              <w:rPr>
                <w:rFonts w:cstheme="minorHAnsi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</w:tr>
      <w:tr w:rsidR="00232447" w:rsidRPr="004822D4" w:rsidTr="003E700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520B9B" w:rsidP="004822D4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4822D4">
              <w:rPr>
                <w:rFonts w:cstheme="minorHAnsi"/>
                <w:sz w:val="18"/>
                <w:szCs w:val="18"/>
              </w:rPr>
              <w:t xml:space="preserve">AT Gal-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E81D52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</w:t>
            </w:r>
            <w:r w:rsidR="00B8354F" w:rsidRPr="004822D4">
              <w:rPr>
                <w:rFonts w:cstheme="minorHAnsi"/>
              </w:rPr>
              <w:t>0.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B8354F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0.440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B8354F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</w:t>
            </w:r>
            <w:r w:rsidR="00472631" w:rsidRPr="004822D4">
              <w:rPr>
                <w:rFonts w:cstheme="minorHAnsi"/>
              </w:rPr>
              <w:t>0.557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7A756D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</w:tr>
      <w:tr w:rsidR="00232447" w:rsidRPr="004822D4" w:rsidTr="003E700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520B9B" w:rsidP="004822D4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4822D4">
              <w:rPr>
                <w:rFonts w:cstheme="minorHAnsi"/>
                <w:sz w:val="18"/>
                <w:szCs w:val="18"/>
              </w:rPr>
              <w:t>PAX MMP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E81D52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-</w:t>
            </w:r>
            <w:r w:rsidR="00B8354F" w:rsidRPr="004822D4">
              <w:rPr>
                <w:rFonts w:cstheme="minorHAnsi"/>
              </w:rPr>
              <w:t>-0.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B8354F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-0.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472631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7A756D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-0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7A756D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</w:tr>
      <w:tr w:rsidR="00232447" w:rsidRPr="004822D4" w:rsidTr="003E700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520B9B" w:rsidP="004822D4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4822D4">
              <w:rPr>
                <w:rFonts w:cstheme="minorHAnsi"/>
                <w:sz w:val="18"/>
                <w:szCs w:val="18"/>
              </w:rPr>
              <w:t>PAX TIMP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E81D52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</w:t>
            </w:r>
            <w:r w:rsidR="00B8354F" w:rsidRPr="004822D4">
              <w:rPr>
                <w:rFonts w:cstheme="minorHAnsi"/>
              </w:rPr>
              <w:t>-0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B8354F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-0.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472631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0.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7A756D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641FE9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0.58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641FE9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</w:tr>
      <w:tr w:rsidR="00232447" w:rsidRPr="004822D4" w:rsidTr="003E700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520B9B" w:rsidP="004822D4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4822D4">
              <w:rPr>
                <w:rFonts w:cstheme="minorHAnsi"/>
                <w:sz w:val="18"/>
                <w:szCs w:val="18"/>
              </w:rPr>
              <w:t>PAX EMMPR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E81D52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</w:t>
            </w:r>
            <w:r w:rsidR="00B8354F" w:rsidRPr="004822D4">
              <w:rPr>
                <w:rFonts w:cstheme="minorHAnsi"/>
              </w:rPr>
              <w:t>0.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B8354F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0.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472631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0.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7A756D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-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641FE9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0.39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641FE9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0.580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69715E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</w:tr>
      <w:tr w:rsidR="00232447" w:rsidRPr="004822D4" w:rsidTr="003E700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520B9B" w:rsidP="004822D4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4822D4">
              <w:rPr>
                <w:rFonts w:cstheme="minorHAnsi"/>
                <w:sz w:val="18"/>
                <w:szCs w:val="18"/>
              </w:rPr>
              <w:t>PAX Gal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E81D52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</w:t>
            </w:r>
            <w:r w:rsidR="00B8354F" w:rsidRPr="004822D4">
              <w:rPr>
                <w:rFonts w:cstheme="minorHAnsi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B8354F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0.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472631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7A756D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0.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641FE9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0.19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641FE9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0.413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B00F52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0.736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69715E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</w:tr>
      <w:tr w:rsidR="00232447" w:rsidRPr="004822D4" w:rsidTr="003E700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520B9B" w:rsidP="004822D4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4822D4">
              <w:rPr>
                <w:rFonts w:cstheme="minorHAnsi"/>
                <w:sz w:val="18"/>
                <w:szCs w:val="18"/>
              </w:rPr>
              <w:t>sMMP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E81D52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</w:t>
            </w:r>
            <w:r w:rsidR="00B8354F" w:rsidRPr="004822D4">
              <w:rPr>
                <w:rFonts w:cstheme="minorHAnsi"/>
              </w:rPr>
              <w:t>-0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B8354F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0.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472631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-0.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7A756D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-0.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641FE9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0.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641FE9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0.0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B00F52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-0.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CB31EF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-0.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69715E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</w:tr>
      <w:tr w:rsidR="00232447" w:rsidRPr="004822D4" w:rsidTr="003E700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520B9B" w:rsidP="004822D4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4822D4">
              <w:rPr>
                <w:rFonts w:cstheme="minorHAnsi"/>
                <w:sz w:val="18"/>
                <w:szCs w:val="18"/>
              </w:rPr>
              <w:t>sTIMP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E81D52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</w:t>
            </w:r>
            <w:r w:rsidR="00B8354F" w:rsidRPr="004822D4">
              <w:rPr>
                <w:rFonts w:cstheme="minorHAnsi"/>
              </w:rPr>
              <w:t>-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B8354F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472631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</w:t>
            </w:r>
            <w:r w:rsidR="007A756D" w:rsidRPr="004822D4">
              <w:rPr>
                <w:rFonts w:cstheme="minorHAnsi"/>
              </w:rPr>
              <w:t>-0.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7A756D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-0.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641FE9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-0.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641FE9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-0.0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B00F52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-0.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CB31EF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-0.19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232447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0.23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69715E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</w:tr>
      <w:tr w:rsidR="00232447" w:rsidRPr="004822D4" w:rsidTr="0053022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520B9B" w:rsidP="004822D4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4822D4">
              <w:rPr>
                <w:rFonts w:cstheme="minorHAnsi"/>
                <w:sz w:val="18"/>
                <w:szCs w:val="18"/>
              </w:rPr>
              <w:t>sEMMPR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E81D52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</w:t>
            </w:r>
            <w:r w:rsidR="00B8354F" w:rsidRPr="004822D4">
              <w:rPr>
                <w:rFonts w:cstheme="minorHAnsi"/>
              </w:rPr>
              <w:t>0.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B8354F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0.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7A756D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-0.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7A756D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-0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641FE9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0.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641FE9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B00F52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CB31EF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-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232447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-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232447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0.446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69715E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53AB" w:rsidRPr="004822D4" w:rsidRDefault="00D553AB" w:rsidP="004822D4">
            <w:pPr>
              <w:spacing w:line="480" w:lineRule="auto"/>
              <w:rPr>
                <w:rFonts w:cstheme="minorHAnsi"/>
              </w:rPr>
            </w:pPr>
          </w:p>
        </w:tc>
      </w:tr>
      <w:tr w:rsidR="003E700A" w:rsidRPr="004822D4" w:rsidTr="00202B7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20B9B" w:rsidRPr="004822D4" w:rsidRDefault="00520B9B" w:rsidP="004822D4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4822D4">
              <w:rPr>
                <w:rFonts w:cstheme="minorHAnsi"/>
                <w:sz w:val="18"/>
                <w:szCs w:val="18"/>
              </w:rPr>
              <w:t>sGal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20B9B" w:rsidRPr="004822D4" w:rsidRDefault="00E81D52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</w:t>
            </w:r>
            <w:r w:rsidR="00B8354F" w:rsidRPr="004822D4">
              <w:rPr>
                <w:rFonts w:cstheme="minorHAnsi"/>
              </w:rPr>
              <w:t>-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20B9B" w:rsidRPr="004822D4" w:rsidRDefault="00B8354F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20B9B" w:rsidRPr="004822D4" w:rsidRDefault="007A756D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-0.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20B9B" w:rsidRPr="004822D4" w:rsidRDefault="007A756D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0.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20B9B" w:rsidRPr="004822D4" w:rsidRDefault="00641FE9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-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20B9B" w:rsidRPr="004822D4" w:rsidRDefault="0069715E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-0.0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20B9B" w:rsidRPr="004822D4" w:rsidRDefault="00B00F52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-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20B9B" w:rsidRPr="004822D4" w:rsidRDefault="00CB31EF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0.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20B9B" w:rsidRPr="004822D4" w:rsidRDefault="00232447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20B9B" w:rsidRPr="004822D4" w:rsidRDefault="00232447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0.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20B9B" w:rsidRPr="004822D4" w:rsidRDefault="00DD092F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0.</w:t>
            </w:r>
            <w:r w:rsidR="00D15708" w:rsidRPr="004822D4">
              <w:rPr>
                <w:rFonts w:cstheme="minorHAnsi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3022D" w:rsidRPr="004822D4" w:rsidRDefault="0069715E" w:rsidP="004822D4">
            <w:pPr>
              <w:spacing w:line="480" w:lineRule="auto"/>
              <w:rPr>
                <w:rFonts w:cstheme="minorHAnsi"/>
              </w:rPr>
            </w:pPr>
            <w:r w:rsidRPr="004822D4">
              <w:rPr>
                <w:rFonts w:cstheme="minorHAnsi"/>
              </w:rPr>
              <w:t>r=1.000</w:t>
            </w:r>
          </w:p>
        </w:tc>
      </w:tr>
      <w:tr w:rsidR="00202B70" w:rsidRPr="004822D4" w:rsidTr="0053022D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2B70" w:rsidRDefault="00202B70" w:rsidP="004822D4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  <w:p w:rsidR="00202B70" w:rsidRPr="004822D4" w:rsidRDefault="00202B70" w:rsidP="004822D4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2B70" w:rsidRPr="004822D4" w:rsidRDefault="00202B70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2B70" w:rsidRPr="004822D4" w:rsidRDefault="00202B70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2B70" w:rsidRPr="004822D4" w:rsidRDefault="00202B70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2B70" w:rsidRPr="004822D4" w:rsidRDefault="00202B70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2B70" w:rsidRPr="004822D4" w:rsidRDefault="00202B70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2B70" w:rsidRPr="004822D4" w:rsidRDefault="00202B70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2B70" w:rsidRPr="004822D4" w:rsidRDefault="00202B70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2B70" w:rsidRPr="004822D4" w:rsidRDefault="00202B70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2B70" w:rsidRPr="004822D4" w:rsidRDefault="00202B70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2B70" w:rsidRPr="004822D4" w:rsidRDefault="00202B70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2B70" w:rsidRPr="004822D4" w:rsidRDefault="00202B70" w:rsidP="004822D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2B70" w:rsidRPr="004822D4" w:rsidRDefault="00202B70" w:rsidP="004822D4">
            <w:pPr>
              <w:spacing w:line="480" w:lineRule="auto"/>
              <w:rPr>
                <w:rFonts w:cstheme="minorHAnsi"/>
              </w:rPr>
            </w:pPr>
          </w:p>
        </w:tc>
      </w:tr>
    </w:tbl>
    <w:p w:rsidR="00B33B90" w:rsidRDefault="00F826D2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Additional </w:t>
      </w:r>
      <w:r w:rsidR="002F7D6D">
        <w:rPr>
          <w:rFonts w:cstheme="minorHAnsi"/>
          <w:sz w:val="24"/>
          <w:szCs w:val="24"/>
          <w:lang w:val="en-US"/>
        </w:rPr>
        <w:t>file 1</w:t>
      </w:r>
      <w:bookmarkStart w:id="0" w:name="_GoBack"/>
      <w:bookmarkEnd w:id="0"/>
      <w:r w:rsidR="00072187" w:rsidRPr="00520DAF">
        <w:rPr>
          <w:rFonts w:cstheme="minorHAnsi"/>
          <w:sz w:val="24"/>
          <w:szCs w:val="24"/>
          <w:lang w:val="en-US"/>
        </w:rPr>
        <w:tab/>
      </w:r>
      <w:r w:rsidR="002B4EE9" w:rsidRPr="00520DAF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="003E700A" w:rsidRPr="00520DAF">
        <w:rPr>
          <w:rFonts w:cstheme="minorHAnsi"/>
          <w:sz w:val="24"/>
          <w:szCs w:val="24"/>
          <w:lang w:val="en-US"/>
        </w:rPr>
        <w:t>Intercorrelations</w:t>
      </w:r>
      <w:proofErr w:type="spellEnd"/>
      <w:r w:rsidR="003E700A" w:rsidRPr="00520DAF">
        <w:rPr>
          <w:rFonts w:cstheme="minorHAnsi"/>
          <w:sz w:val="24"/>
          <w:szCs w:val="24"/>
          <w:lang w:val="en-US"/>
        </w:rPr>
        <w:t xml:space="preserve"> between the investigated markers</w:t>
      </w:r>
    </w:p>
    <w:p w:rsidR="00202B70" w:rsidRDefault="00202B70">
      <w:pPr>
        <w:rPr>
          <w:rFonts w:cstheme="minorHAnsi"/>
          <w:sz w:val="24"/>
          <w:szCs w:val="24"/>
          <w:lang w:val="en-US"/>
        </w:rPr>
      </w:pPr>
    </w:p>
    <w:p w:rsidR="00202B70" w:rsidRDefault="00202B70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lastRenderedPageBreak/>
        <w:t>AT; refers to gene expression in adipose tissue</w:t>
      </w:r>
    </w:p>
    <w:p w:rsidR="00202B70" w:rsidRDefault="00202B70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PAX; refers to gene expression in leukocytes</w:t>
      </w:r>
    </w:p>
    <w:p w:rsidR="00202B70" w:rsidRDefault="00202B70">
      <w:pPr>
        <w:rPr>
          <w:rFonts w:cstheme="minorHAnsi"/>
          <w:sz w:val="24"/>
          <w:szCs w:val="24"/>
          <w:lang w:val="en-US"/>
        </w:rPr>
      </w:pPr>
      <w:proofErr w:type="gramStart"/>
      <w:r>
        <w:rPr>
          <w:rFonts w:cstheme="minorHAnsi"/>
          <w:sz w:val="24"/>
          <w:szCs w:val="24"/>
          <w:lang w:val="en-US"/>
        </w:rPr>
        <w:t>s</w:t>
      </w:r>
      <w:proofErr w:type="gramEnd"/>
      <w:r>
        <w:rPr>
          <w:rFonts w:cstheme="minorHAnsi"/>
          <w:sz w:val="24"/>
          <w:szCs w:val="24"/>
          <w:lang w:val="en-US"/>
        </w:rPr>
        <w:t>; indicate serum</w:t>
      </w:r>
    </w:p>
    <w:p w:rsidR="00202B70" w:rsidRDefault="00202B70" w:rsidP="00202B70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* p&lt;0.05</w:t>
      </w:r>
    </w:p>
    <w:p w:rsidR="00202B70" w:rsidRPr="00202B70" w:rsidRDefault="00202B70" w:rsidP="00202B70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** p&lt;0.01</w:t>
      </w:r>
    </w:p>
    <w:sectPr w:rsidR="00202B70" w:rsidRPr="00202B70" w:rsidSect="00D553A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4B76" w:rsidRDefault="00E14B76" w:rsidP="0053022D">
      <w:pPr>
        <w:spacing w:after="0" w:line="240" w:lineRule="auto"/>
      </w:pPr>
      <w:r>
        <w:separator/>
      </w:r>
    </w:p>
  </w:endnote>
  <w:endnote w:type="continuationSeparator" w:id="0">
    <w:p w:rsidR="00E14B76" w:rsidRDefault="00E14B76" w:rsidP="005302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4B76" w:rsidRDefault="00E14B76" w:rsidP="0053022D">
      <w:pPr>
        <w:spacing w:after="0" w:line="240" w:lineRule="auto"/>
      </w:pPr>
      <w:r>
        <w:separator/>
      </w:r>
    </w:p>
  </w:footnote>
  <w:footnote w:type="continuationSeparator" w:id="0">
    <w:p w:rsidR="00E14B76" w:rsidRDefault="00E14B76" w:rsidP="005302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C96099"/>
    <w:multiLevelType w:val="hybridMultilevel"/>
    <w:tmpl w:val="7478B60C"/>
    <w:lvl w:ilvl="0" w:tplc="C5E0C3FE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150522C"/>
    <w:multiLevelType w:val="hybridMultilevel"/>
    <w:tmpl w:val="F06CE3FC"/>
    <w:lvl w:ilvl="0" w:tplc="CE10DAFE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553AB"/>
    <w:rsid w:val="00027AB9"/>
    <w:rsid w:val="00072187"/>
    <w:rsid w:val="001865FE"/>
    <w:rsid w:val="00202B70"/>
    <w:rsid w:val="00232447"/>
    <w:rsid w:val="002B4EE9"/>
    <w:rsid w:val="002C60D9"/>
    <w:rsid w:val="002F4EC9"/>
    <w:rsid w:val="002F7D6D"/>
    <w:rsid w:val="003D0696"/>
    <w:rsid w:val="003E700A"/>
    <w:rsid w:val="00472631"/>
    <w:rsid w:val="004822D4"/>
    <w:rsid w:val="004B76BD"/>
    <w:rsid w:val="00520B9B"/>
    <w:rsid w:val="00520DAF"/>
    <w:rsid w:val="0053022D"/>
    <w:rsid w:val="00546C1D"/>
    <w:rsid w:val="005F6E78"/>
    <w:rsid w:val="00641FE9"/>
    <w:rsid w:val="0069715E"/>
    <w:rsid w:val="007A756D"/>
    <w:rsid w:val="009A6CF7"/>
    <w:rsid w:val="00B00F52"/>
    <w:rsid w:val="00B01109"/>
    <w:rsid w:val="00B33B90"/>
    <w:rsid w:val="00B8354F"/>
    <w:rsid w:val="00BC1F4A"/>
    <w:rsid w:val="00C17D40"/>
    <w:rsid w:val="00CB31EF"/>
    <w:rsid w:val="00D15708"/>
    <w:rsid w:val="00D42611"/>
    <w:rsid w:val="00D553AB"/>
    <w:rsid w:val="00D92096"/>
    <w:rsid w:val="00DD092F"/>
    <w:rsid w:val="00E14B76"/>
    <w:rsid w:val="00E81D52"/>
    <w:rsid w:val="00EE1387"/>
    <w:rsid w:val="00EF7066"/>
    <w:rsid w:val="00F826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1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53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302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022D"/>
  </w:style>
  <w:style w:type="paragraph" w:styleId="Footer">
    <w:name w:val="footer"/>
    <w:basedOn w:val="Normal"/>
    <w:link w:val="FooterChar"/>
    <w:uiPriority w:val="99"/>
    <w:unhideWhenUsed/>
    <w:rsid w:val="005302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022D"/>
  </w:style>
  <w:style w:type="paragraph" w:styleId="ListParagraph">
    <w:name w:val="List Paragraph"/>
    <w:basedOn w:val="Normal"/>
    <w:uiPriority w:val="34"/>
    <w:qFormat/>
    <w:rsid w:val="00202B7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 Zaidi</dc:creator>
  <cp:keywords/>
  <dc:description/>
  <cp:lastModifiedBy>0012761</cp:lastModifiedBy>
  <cp:revision>3</cp:revision>
  <dcterms:created xsi:type="dcterms:W3CDTF">2019-11-28T09:24:00Z</dcterms:created>
  <dcterms:modified xsi:type="dcterms:W3CDTF">2019-12-17T08:15:00Z</dcterms:modified>
</cp:coreProperties>
</file>